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235477" w14:textId="68628735" w:rsidR="00966A51" w:rsidRPr="003C176D" w:rsidRDefault="00966A51" w:rsidP="00966A51">
      <w:pPr>
        <w:spacing w:after="0" w:line="240" w:lineRule="auto"/>
        <w:rPr>
          <w:rFonts w:ascii="Times New Roman" w:eastAsia="Times New Roman" w:hAnsi="Times New Roman" w:cs="Times New Roman"/>
          <w:sz w:val="36"/>
          <w:szCs w:val="36"/>
          <w:lang w:eastAsia="en-GB"/>
        </w:rPr>
      </w:pPr>
      <w:r w:rsidRPr="003C176D">
        <w:rPr>
          <w:rFonts w:ascii="Arial" w:eastAsia="Times New Roman" w:hAnsi="Arial" w:cs="Arial"/>
          <w:color w:val="000000"/>
          <w:sz w:val="36"/>
          <w:szCs w:val="36"/>
          <w:lang w:eastAsia="en-GB"/>
        </w:rPr>
        <w:t>Supplementary information for</w:t>
      </w:r>
      <w:r w:rsidR="00EA0669" w:rsidRPr="003C176D">
        <w:rPr>
          <w:rFonts w:ascii="Arial" w:eastAsia="Times New Roman" w:hAnsi="Arial" w:cs="Arial"/>
          <w:color w:val="000000"/>
          <w:sz w:val="36"/>
          <w:szCs w:val="36"/>
          <w:lang w:eastAsia="en-GB"/>
        </w:rPr>
        <w:t>:</w:t>
      </w:r>
      <w:r w:rsidRPr="003C176D">
        <w:rPr>
          <w:rFonts w:ascii="Arial" w:eastAsia="Times New Roman" w:hAnsi="Arial" w:cs="Arial"/>
          <w:color w:val="000000"/>
          <w:sz w:val="36"/>
          <w:szCs w:val="36"/>
          <w:lang w:eastAsia="en-GB"/>
        </w:rPr>
        <w:t xml:space="preserve"> </w:t>
      </w:r>
      <w:r w:rsidR="00DA5D23" w:rsidRPr="003C176D">
        <w:rPr>
          <w:rFonts w:ascii="Arial" w:eastAsia="Times New Roman" w:hAnsi="Arial" w:cs="Arial"/>
          <w:color w:val="000000"/>
          <w:sz w:val="36"/>
          <w:szCs w:val="36"/>
          <w:lang w:eastAsia="en-GB"/>
        </w:rPr>
        <w:t xml:space="preserve">Christie et al. </w:t>
      </w:r>
      <w:r w:rsidR="00CC3E4E" w:rsidRPr="003C176D">
        <w:rPr>
          <w:rFonts w:ascii="Arial" w:eastAsia="Times New Roman" w:hAnsi="Arial" w:cs="Arial"/>
          <w:color w:val="000000"/>
          <w:sz w:val="36"/>
          <w:szCs w:val="36"/>
          <w:lang w:eastAsia="en-GB"/>
        </w:rPr>
        <w:t>Quantifying and addressing the prevalence and bias of study designs in the environmental and social sciences</w:t>
      </w:r>
      <w:r w:rsidR="00E52D09" w:rsidRPr="003C176D">
        <w:rPr>
          <w:rFonts w:ascii="Arial" w:eastAsia="Times New Roman" w:hAnsi="Arial" w:cs="Arial"/>
          <w:color w:val="000000"/>
          <w:sz w:val="36"/>
          <w:szCs w:val="36"/>
          <w:lang w:eastAsia="en-GB"/>
        </w:rPr>
        <w:t>.</w:t>
      </w:r>
    </w:p>
    <w:p w14:paraId="1AAF668A" w14:textId="6BB58573" w:rsidR="005930F7" w:rsidRDefault="004211D6" w:rsidP="00D31485">
      <w:pPr>
        <w:spacing w:after="0" w:line="276" w:lineRule="auto"/>
        <w:rPr>
          <w:rFonts w:ascii="Arial" w:eastAsia="Times New Roman" w:hAnsi="Arial" w:cs="Arial"/>
          <w:color w:val="000000"/>
          <w:lang w:eastAsia="en-GB"/>
        </w:rPr>
      </w:pPr>
      <w:r>
        <w:rPr>
          <w:rFonts w:ascii="Arial" w:eastAsia="Times New Roman" w:hAnsi="Arial" w:cs="Arial"/>
          <w:noProof/>
          <w:color w:val="000000"/>
          <w:lang w:eastAsia="en-GB"/>
        </w:rPr>
        <w:drawing>
          <wp:inline distT="0" distB="0" distL="0" distR="0" wp14:anchorId="4FE5E2B3" wp14:editId="3D861417">
            <wp:extent cx="5731510" cy="4958715"/>
            <wp:effectExtent l="0" t="0" r="2540" b="0"/>
            <wp:docPr id="2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5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F1C27">
        <w:rPr>
          <w:rFonts w:ascii="Arial" w:eastAsia="Times New Roman" w:hAnsi="Arial" w:cs="Arial"/>
          <w:color w:val="000000"/>
          <w:lang w:eastAsia="en-GB"/>
        </w:rPr>
        <w:t>Supplementary Figure 1 –</w:t>
      </w:r>
      <w:r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5930F7" w:rsidRPr="00B4708D">
        <w:rPr>
          <w:rFonts w:ascii="Arial" w:eastAsia="Times New Roman" w:hAnsi="Arial" w:cs="Arial"/>
          <w:color w:val="000000"/>
          <w:lang w:eastAsia="en-GB"/>
        </w:rPr>
        <w:t>Pairwise comparison</w:t>
      </w:r>
      <w:r w:rsidR="005930F7">
        <w:rPr>
          <w:rFonts w:ascii="Arial" w:eastAsia="Times New Roman" w:hAnsi="Arial" w:cs="Arial"/>
          <w:color w:val="000000"/>
          <w:lang w:eastAsia="en-GB"/>
        </w:rPr>
        <w:t>s</w:t>
      </w:r>
      <w:r w:rsidR="005930F7" w:rsidRPr="00B4708D">
        <w:rPr>
          <w:rFonts w:ascii="Arial" w:eastAsia="Times New Roman" w:hAnsi="Arial" w:cs="Arial"/>
          <w:color w:val="000000"/>
          <w:lang w:eastAsia="en-GB"/>
        </w:rPr>
        <w:t xml:space="preserve"> of </w:t>
      </w:r>
      <w:r w:rsidR="005930F7">
        <w:rPr>
          <w:rFonts w:ascii="Arial" w:eastAsia="Times New Roman" w:hAnsi="Arial" w:cs="Arial"/>
          <w:color w:val="000000"/>
          <w:lang w:eastAsia="en-GB"/>
        </w:rPr>
        <w:t xml:space="preserve">point </w:t>
      </w:r>
      <w:r w:rsidR="005930F7" w:rsidRPr="00B4708D">
        <w:rPr>
          <w:rFonts w:ascii="Arial" w:eastAsia="Times New Roman" w:hAnsi="Arial" w:cs="Arial"/>
          <w:color w:val="000000"/>
          <w:lang w:eastAsia="en-GB"/>
        </w:rPr>
        <w:t>estimates obtained using different study designs for 49 different datasets (non-randomised or randomised). For randomised datasets, BACI and CI axis labels refer to R-BACI and R-CI designs</w:t>
      </w:r>
      <w:r w:rsidR="005930F7">
        <w:rPr>
          <w:rFonts w:ascii="Arial" w:eastAsia="Times New Roman" w:hAnsi="Arial" w:cs="Arial"/>
          <w:color w:val="000000"/>
          <w:lang w:eastAsia="en-GB"/>
        </w:rPr>
        <w:t xml:space="preserve"> (denoted by ‘R-’)</w:t>
      </w:r>
      <w:r w:rsidR="005930F7" w:rsidRPr="00B4708D">
        <w:rPr>
          <w:rFonts w:ascii="Arial" w:eastAsia="Times New Roman" w:hAnsi="Arial" w:cs="Arial"/>
          <w:color w:val="000000"/>
          <w:lang w:eastAsia="en-GB"/>
        </w:rPr>
        <w:t xml:space="preserve">. </w:t>
      </w:r>
      <w:proofErr w:type="spellStart"/>
      <w:r w:rsidR="005930F7" w:rsidRPr="00B4708D">
        <w:rPr>
          <w:rFonts w:ascii="Arial" w:eastAsia="Times New Roman" w:hAnsi="Arial" w:cs="Arial"/>
          <w:color w:val="000000"/>
          <w:lang w:eastAsia="en-GB"/>
        </w:rPr>
        <w:t>DiD</w:t>
      </w:r>
      <w:proofErr w:type="spellEnd"/>
      <w:r w:rsidR="005930F7" w:rsidRPr="00B4708D">
        <w:rPr>
          <w:rFonts w:ascii="Arial" w:eastAsia="Times New Roman" w:hAnsi="Arial" w:cs="Arial"/>
          <w:color w:val="000000"/>
          <w:lang w:eastAsia="en-GB"/>
        </w:rPr>
        <w:t xml:space="preserve"> = Difference in Differences; CA = covariance adjustment. </w:t>
      </w:r>
      <w:r w:rsidR="009B06EB">
        <w:rPr>
          <w:rFonts w:ascii="Arial" w:eastAsia="Times New Roman" w:hAnsi="Arial" w:cs="Arial"/>
          <w:color w:val="000000"/>
          <w:lang w:eastAsia="en-GB"/>
        </w:rPr>
        <w:t>Red l</w:t>
      </w:r>
      <w:r w:rsidR="005930F7" w:rsidRPr="00B4708D">
        <w:rPr>
          <w:rFonts w:ascii="Arial" w:eastAsia="Times New Roman" w:hAnsi="Arial" w:cs="Arial"/>
          <w:color w:val="000000"/>
          <w:lang w:eastAsia="en-GB"/>
        </w:rPr>
        <w:t xml:space="preserve">ines </w:t>
      </w:r>
      <w:r w:rsidR="009B06EB">
        <w:rPr>
          <w:rFonts w:ascii="Arial" w:eastAsia="Times New Roman" w:hAnsi="Arial" w:cs="Arial"/>
          <w:color w:val="000000"/>
          <w:lang w:eastAsia="en-GB"/>
        </w:rPr>
        <w:t xml:space="preserve">is a 1:1 line for visualising relationship. Two </w:t>
      </w:r>
      <w:r w:rsidR="005F7530">
        <w:rPr>
          <w:rFonts w:ascii="Arial" w:eastAsia="Times New Roman" w:hAnsi="Arial" w:cs="Arial"/>
          <w:color w:val="000000"/>
          <w:lang w:eastAsia="en-GB"/>
        </w:rPr>
        <w:t xml:space="preserve">extreme </w:t>
      </w:r>
      <w:r w:rsidR="009B06EB">
        <w:rPr>
          <w:rFonts w:ascii="Arial" w:eastAsia="Times New Roman" w:hAnsi="Arial" w:cs="Arial"/>
          <w:color w:val="000000"/>
          <w:lang w:eastAsia="en-GB"/>
        </w:rPr>
        <w:t xml:space="preserve">outliers were removed to aid data visualisation </w:t>
      </w:r>
      <w:r w:rsidR="000C4ABF">
        <w:rPr>
          <w:rFonts w:ascii="Arial" w:eastAsia="Times New Roman" w:hAnsi="Arial" w:cs="Arial"/>
          <w:color w:val="000000"/>
          <w:lang w:eastAsia="en-GB"/>
        </w:rPr>
        <w:t xml:space="preserve">of </w:t>
      </w:r>
      <w:r w:rsidR="008760C2">
        <w:rPr>
          <w:rFonts w:ascii="Arial" w:eastAsia="Times New Roman" w:hAnsi="Arial" w:cs="Arial"/>
          <w:color w:val="000000"/>
          <w:lang w:eastAsia="en-GB"/>
        </w:rPr>
        <w:t xml:space="preserve">(non-randomised) </w:t>
      </w:r>
      <w:r w:rsidR="00E14DAD">
        <w:rPr>
          <w:rFonts w:ascii="Arial" w:eastAsia="Times New Roman" w:hAnsi="Arial" w:cs="Arial"/>
          <w:color w:val="000000"/>
          <w:lang w:eastAsia="en-GB"/>
        </w:rPr>
        <w:t>BACI CA estimates</w:t>
      </w:r>
      <w:r w:rsidR="005F7530">
        <w:rPr>
          <w:rFonts w:ascii="Arial" w:eastAsia="Times New Roman" w:hAnsi="Arial" w:cs="Arial"/>
          <w:color w:val="000000"/>
          <w:lang w:eastAsia="en-GB"/>
        </w:rPr>
        <w:t>.</w:t>
      </w:r>
      <w:r w:rsidR="00B001CD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B001CD" w:rsidRPr="00B001CD">
        <w:rPr>
          <w:rFonts w:ascii="Arial" w:eastAsia="Times New Roman" w:hAnsi="Arial" w:cs="Arial"/>
          <w:color w:val="000000"/>
          <w:lang w:eastAsia="en-GB"/>
        </w:rPr>
        <w:t>Source data are provided as a Source Data file.</w:t>
      </w:r>
      <w:r w:rsidR="003F281C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3F281C">
        <w:rPr>
          <w:rFonts w:ascii="Arial" w:eastAsia="Times New Roman" w:hAnsi="Arial" w:cs="Arial"/>
          <w:lang w:eastAsia="en-GB"/>
        </w:rPr>
        <w:t>BA = Before-After, CI = Control-Impact, BACI = Before-After-Control-Impact.</w:t>
      </w:r>
    </w:p>
    <w:p w14:paraId="4524EA78" w14:textId="3443DB41" w:rsidR="00E77CCF" w:rsidRDefault="00E77CCF" w:rsidP="005930F7">
      <w:pPr>
        <w:spacing w:after="0" w:line="360" w:lineRule="auto"/>
        <w:rPr>
          <w:rFonts w:ascii="Arial" w:eastAsia="Times New Roman" w:hAnsi="Arial" w:cs="Arial"/>
          <w:color w:val="000000"/>
          <w:lang w:eastAsia="en-GB"/>
        </w:rPr>
      </w:pPr>
    </w:p>
    <w:p w14:paraId="2A3F2867" w14:textId="53FDBE73" w:rsidR="00E77CCF" w:rsidRDefault="00E77CCF" w:rsidP="005930F7">
      <w:pPr>
        <w:spacing w:after="0" w:line="360" w:lineRule="auto"/>
        <w:rPr>
          <w:rFonts w:ascii="Arial" w:eastAsia="Times New Roman" w:hAnsi="Arial" w:cs="Arial"/>
          <w:color w:val="000000"/>
          <w:lang w:eastAsia="en-GB"/>
        </w:rPr>
      </w:pPr>
    </w:p>
    <w:p w14:paraId="4880231C" w14:textId="76CFC122" w:rsidR="00E77CCF" w:rsidRDefault="00E77CCF" w:rsidP="005930F7">
      <w:pPr>
        <w:spacing w:after="0" w:line="360" w:lineRule="auto"/>
        <w:rPr>
          <w:rFonts w:ascii="Arial" w:eastAsia="Times New Roman" w:hAnsi="Arial" w:cs="Arial"/>
          <w:color w:val="000000"/>
          <w:lang w:eastAsia="en-GB"/>
        </w:rPr>
      </w:pPr>
    </w:p>
    <w:p w14:paraId="1B313EFF" w14:textId="77777777" w:rsidR="00E77CCF" w:rsidRPr="00B4708D" w:rsidRDefault="00E77CCF" w:rsidP="005930F7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91A11EE" w14:textId="6C5C2CCE" w:rsidR="008F1C27" w:rsidRDefault="008F1C27" w:rsidP="00966A51">
      <w:p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</w:p>
    <w:p w14:paraId="272FDD70" w14:textId="724EDC3D" w:rsidR="00D31485" w:rsidRDefault="00D31485" w:rsidP="00966A51">
      <w:p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</w:p>
    <w:p w14:paraId="56640619" w14:textId="77777777" w:rsidR="00D31485" w:rsidRDefault="00D31485" w:rsidP="00966A51">
      <w:p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</w:p>
    <w:p w14:paraId="79671593" w14:textId="3B18EC06" w:rsidR="008F1C27" w:rsidRDefault="008F1C27" w:rsidP="00966A51">
      <w:p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</w:p>
    <w:p w14:paraId="6698F6EB" w14:textId="6F74C210" w:rsidR="00966A51" w:rsidRDefault="00966A51" w:rsidP="00966A51">
      <w:p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>
        <w:rPr>
          <w:rFonts w:ascii="Arial" w:eastAsia="Times New Roman" w:hAnsi="Arial" w:cs="Arial"/>
          <w:color w:val="000000"/>
          <w:lang w:eastAsia="en-GB"/>
        </w:rPr>
        <w:lastRenderedPageBreak/>
        <w:t xml:space="preserve">Supplementary </w:t>
      </w:r>
      <w:r w:rsidRPr="00B4708D">
        <w:rPr>
          <w:rFonts w:ascii="Arial" w:eastAsia="Times New Roman" w:hAnsi="Arial" w:cs="Arial"/>
          <w:color w:val="000000"/>
          <w:lang w:eastAsia="en-GB"/>
        </w:rPr>
        <w:t xml:space="preserve">Table </w:t>
      </w:r>
      <w:r w:rsidR="00045BD6">
        <w:rPr>
          <w:rFonts w:ascii="Arial" w:eastAsia="Times New Roman" w:hAnsi="Arial" w:cs="Arial"/>
          <w:color w:val="000000"/>
          <w:lang w:eastAsia="en-GB"/>
        </w:rPr>
        <w:t>1</w:t>
      </w:r>
      <w:r w:rsidRPr="00B4708D">
        <w:rPr>
          <w:rFonts w:ascii="Arial" w:eastAsia="Times New Roman" w:hAnsi="Arial" w:cs="Arial"/>
          <w:color w:val="000000"/>
          <w:lang w:eastAsia="en-GB"/>
        </w:rPr>
        <w:t xml:space="preserve"> – Summary of different datasets used in </w:t>
      </w:r>
      <w:r>
        <w:rPr>
          <w:rFonts w:ascii="Arial" w:eastAsia="Times New Roman" w:hAnsi="Arial" w:cs="Arial"/>
          <w:color w:val="000000"/>
          <w:lang w:eastAsia="en-GB"/>
        </w:rPr>
        <w:t xml:space="preserve">within-study comparison </w:t>
      </w:r>
      <w:r w:rsidRPr="00B4708D">
        <w:rPr>
          <w:rFonts w:ascii="Arial" w:eastAsia="Times New Roman" w:hAnsi="Arial" w:cs="Arial"/>
          <w:color w:val="000000"/>
          <w:lang w:eastAsia="en-GB"/>
        </w:rPr>
        <w:t>analyses,</w:t>
      </w:r>
      <w:r w:rsidR="004E12AC">
        <w:rPr>
          <w:rFonts w:ascii="Arial" w:eastAsia="Times New Roman" w:hAnsi="Arial" w:cs="Arial"/>
          <w:color w:val="000000"/>
          <w:lang w:eastAsia="en-GB"/>
        </w:rPr>
        <w:t xml:space="preserve"> including: the unique identifier of each dataset,</w:t>
      </w:r>
      <w:r w:rsidRPr="00B4708D">
        <w:rPr>
          <w:rFonts w:ascii="Arial" w:eastAsia="Times New Roman" w:hAnsi="Arial" w:cs="Arial"/>
          <w:color w:val="000000"/>
          <w:lang w:eastAsia="en-GB"/>
        </w:rPr>
        <w:t xml:space="preserve"> the number of responses extracted and modelled from each, the number of sites and subsamples, whether randomisation was used in the collection of the original data (Y = randomised, N = non-randomised), the response measures used, and whether the impact group and control group were compared within sites (Y = within site contrast, N = between site contrast).</w:t>
      </w:r>
    </w:p>
    <w:p w14:paraId="154591AE" w14:textId="77777777" w:rsidR="00966A51" w:rsidRPr="00B4708D" w:rsidRDefault="00966A51" w:rsidP="00966A5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922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3"/>
        <w:gridCol w:w="1253"/>
        <w:gridCol w:w="734"/>
        <w:gridCol w:w="1324"/>
        <w:gridCol w:w="1341"/>
        <w:gridCol w:w="2138"/>
        <w:gridCol w:w="1429"/>
      </w:tblGrid>
      <w:tr w:rsidR="00966A51" w:rsidRPr="00B4708D" w14:paraId="5F411041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280CD" w14:textId="77777777" w:rsidR="00966A51" w:rsidRPr="006F7769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F776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ataset ID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401F9" w14:textId="77777777" w:rsidR="00966A51" w:rsidRPr="006F7769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F776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. responses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CB4EE" w14:textId="77777777" w:rsidR="00966A51" w:rsidRPr="006F7769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F776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. sites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5D185" w14:textId="77777777" w:rsidR="00966A51" w:rsidRPr="006F7769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F776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. subsamples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3CAF5" w14:textId="77777777" w:rsidR="00966A51" w:rsidRPr="006F7769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F776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E0B92" w14:textId="77777777" w:rsidR="00966A51" w:rsidRPr="006F7769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F776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sponse measure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EAF8A" w14:textId="77777777" w:rsidR="00966A51" w:rsidRPr="006F7769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F776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ithin site contrast</w:t>
            </w:r>
          </w:p>
        </w:tc>
      </w:tr>
      <w:tr w:rsidR="00966A51" w:rsidRPr="00B4708D" w14:paraId="307135AD" w14:textId="77777777" w:rsidTr="00333F69">
        <w:trPr>
          <w:trHeight w:val="300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9869F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E6904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F7D78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D3538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F69E6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EA47A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nsity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8A2FB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966A51" w:rsidRPr="00B4708D" w14:paraId="1D306B46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4F40F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39E7E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426B6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DE3EB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D7301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1D5E4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nsity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74E37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966A51" w:rsidRPr="00B4708D" w14:paraId="05D48086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0275B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2C079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EC9CF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0DA98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EF599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0DC80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8063F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966A51" w:rsidRPr="00B4708D" w14:paraId="6FA94291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533BCB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9AD8B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37C53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532EC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F7F78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A198D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nsity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312EA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966A51" w:rsidRPr="00B4708D" w14:paraId="35805551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BB148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CF3B0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9DB3A7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1EC4D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32F9E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6C4F3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nsity 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E5E32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966A51" w:rsidRPr="00B4708D" w14:paraId="3E786EE8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5E443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29E07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55B85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4C326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F6DBC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19278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D093E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966A51" w:rsidRPr="00B4708D" w14:paraId="3FDAECF4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39CE3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68BCE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E216C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4FFEF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B232E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16DC3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C8158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966A51" w:rsidRPr="00B4708D" w14:paraId="662D3007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11A44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98370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42646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D02F4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714F8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C4F21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46115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966A51" w:rsidRPr="00B4708D" w14:paraId="5A4356A8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86EBB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CF53E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9285B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E2D48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C17AC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4E658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unt, Density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59509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966A51" w:rsidRPr="00B4708D" w14:paraId="5F6CCF29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04372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85324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A670A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FD81A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245BF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A843C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ize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FAF18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966A51" w:rsidRPr="00B4708D" w14:paraId="42260810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42E82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93087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79C42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27B7F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8AA13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18D51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nsity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7445A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966A51" w:rsidRPr="00B4708D" w14:paraId="40F4D58E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01FB5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D510D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B2197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4445F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0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FB1ED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99A87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unt, Density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A1E30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966A51" w:rsidRPr="00B4708D" w14:paraId="381548E1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17252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B5D13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E7EF6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99423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4C45A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D8F08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nsity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4F3AE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966A51" w:rsidRPr="00B4708D" w14:paraId="37B2048C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9C472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201AF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7803A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EE8E4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95908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95874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nsity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33E19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966A51" w:rsidRPr="00B4708D" w14:paraId="13775E03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542EE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576A9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5EED7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85F7C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3E66D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B96ED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nsity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9C5D5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966A51" w:rsidRPr="00B4708D" w14:paraId="55BD1CE9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E66A4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47B57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CA9AC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60911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6CC5C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AB094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4D85C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966A51" w:rsidRPr="00B4708D" w14:paraId="1840311E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AE82A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98512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3005F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20785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2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725F9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8A530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5F337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966A51" w:rsidRPr="00B4708D" w14:paraId="01C1F3E1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8FED9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5B873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20A17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9E700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FD240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1C6C8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unt,  Density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39EDA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966A51" w:rsidRPr="00B4708D" w14:paraId="04B73982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5BAC2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A6AE9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45395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78213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5F1FD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13DA5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nsity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6A866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966A51" w:rsidRPr="00B4708D" w14:paraId="3AED5ADE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5EBCC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3B419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0E564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D2405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B7C81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42C8B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nsity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D9582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966A51" w:rsidRPr="00B4708D" w14:paraId="721CAC13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3CACB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7A6E8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B1853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126B5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6BFA7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3319A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centage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2A2CF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966A51" w:rsidRPr="00B4708D" w14:paraId="7D05E8B6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23CAD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EA8B7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B5596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F44EA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3B4A6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636DF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centage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3D883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966A51" w:rsidRPr="00B4708D" w14:paraId="669EEF8A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D8720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5BDF4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4FF9F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F69A0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40A6B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0AF46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nsity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0C269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966A51" w:rsidRPr="00B4708D" w14:paraId="0B0BC374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86037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00B14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5C3BA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278A8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BA6D1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B54F9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7C560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966A51" w:rsidRPr="00B4708D" w14:paraId="79F19235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5E8DE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38189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D4C66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8A08D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3FD3D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6F9F5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nsity, Size, Count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FFBF3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966A51" w:rsidRPr="00B4708D" w14:paraId="7C6D10BF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301E6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CBE22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6CF34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7E837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E4563A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CDD85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nsity, Count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AE0C1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966A51" w:rsidRPr="00B4708D" w14:paraId="59527D27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857E8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16E78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7CFEE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0AB3C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60B77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2B8F0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D8776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966A51" w:rsidRPr="00B4708D" w14:paraId="5F1DAE8F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81F5A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28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7A5E7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4391A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F7E67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10BCF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EEE99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43AB9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966A51" w:rsidRPr="00B4708D" w14:paraId="4E4032B6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E9EC3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D4726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F725D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359D6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A50EA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F099B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nsity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06F06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966A51" w:rsidRPr="00B4708D" w14:paraId="2D9FA70D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661C9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2248E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10878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EB5DE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3CA0F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B7512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70249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966A51" w:rsidRPr="00B4708D" w14:paraId="75AB2D0C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87337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8E87C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BBF47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5E5BA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AEFBC" w14:textId="14B18B33" w:rsidR="00966A51" w:rsidRPr="00B4708D" w:rsidRDefault="00D23D7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BA6A2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47C8F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966A51" w:rsidRPr="00B4708D" w14:paraId="73ECD7A9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C20EB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7AA9D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941AB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9280B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20F8E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B8118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44CA2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966A51" w:rsidRPr="00B4708D" w14:paraId="222B1A71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A756A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749A2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0BBCC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142F9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31757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316A8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911C2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966A51" w:rsidRPr="00B4708D" w14:paraId="521C7F68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22828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B6ED4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7B53A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02F5D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5CC97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69378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nsity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461E5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966A51" w:rsidRPr="00B4708D" w14:paraId="2F5F86AC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0A44E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C10E9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1ACE9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340A1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7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36676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E8E03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AFE6E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966A51" w:rsidRPr="00B4708D" w14:paraId="53F6D845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E3D9C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E94A9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A157F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79DE1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07411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173E9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89347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966A51" w:rsidRPr="00B4708D" w14:paraId="73AB21AA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3A1DD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56A1C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4914F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75512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7776B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D2296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47862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966A51" w:rsidRPr="00B4708D" w14:paraId="2456960A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75D57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47957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FFB4A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802F2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5FF8A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9341C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nsity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1145A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966A51" w:rsidRPr="00B4708D" w14:paraId="79332902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6D334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135FF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17C1C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31D69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BF373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7665C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nsity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EB143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966A51" w:rsidRPr="00B4708D" w14:paraId="22927A91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9317B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C09FB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7DB44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3ADEC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41810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C1C24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07482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966A51" w:rsidRPr="00B4708D" w14:paraId="4F7A3412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4D042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66E08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824FD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FCFF6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9BFDF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2ADFF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9DD44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966A51" w:rsidRPr="00B4708D" w14:paraId="28DBA395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C837D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D20F0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55873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F15A2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DCA63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9E5FA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8492A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966A51" w:rsidRPr="00B4708D" w14:paraId="5DA11D21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F5503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D0B51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7D0E2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53941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25392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CE386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18391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966A51" w:rsidRPr="00B4708D" w14:paraId="27C8A18E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75176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CC082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20E40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96A9F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C002C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F6A7C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centage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4E100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966A51" w:rsidRPr="00B4708D" w14:paraId="27C61CB1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A9548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DDD0D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5F2CC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042FD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6E92C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C0596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nsity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F4C11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966A51" w:rsidRPr="00B4708D" w14:paraId="6FB52BB3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77728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336F6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057E8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91F46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1788E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A94F0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nsity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07B40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966A51" w:rsidRPr="00B4708D" w14:paraId="2E5A3DB5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A6FFC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6D70F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5435A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5928F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46100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A09CD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unt, Size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6DE47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966A51" w:rsidRPr="00B4708D" w14:paraId="42663EF4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E2284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F1304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98454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6585E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8DD6C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358D1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unt, Size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328EF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966A51" w:rsidRPr="00B4708D" w14:paraId="39AD482F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9E038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BAC6C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1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26A2C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00A00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C910B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5342D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nsity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F92BD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7C4A2A" w:rsidRPr="00B4708D" w14:paraId="29E0D730" w14:textId="77777777" w:rsidTr="0026561A">
        <w:trPr>
          <w:trHeight w:val="42"/>
        </w:trPr>
        <w:tc>
          <w:tcPr>
            <w:tcW w:w="9222" w:type="dxa"/>
            <w:gridSpan w:val="7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90FD2" w14:textId="2F2E721D" w:rsidR="007C4A2A" w:rsidRPr="000D2012" w:rsidRDefault="007C4A2A" w:rsidP="00333F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mmary</w:t>
            </w:r>
          </w:p>
        </w:tc>
      </w:tr>
      <w:tr w:rsidR="00966A51" w:rsidRPr="00B4708D" w14:paraId="0D299023" w14:textId="77777777" w:rsidTr="00333F69">
        <w:trPr>
          <w:trHeight w:val="42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6FFBA" w14:textId="419A518D" w:rsidR="00966A51" w:rsidRPr="000D2012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D20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 datasets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D5571" w14:textId="58375388" w:rsidR="00966A51" w:rsidRPr="000D2012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D20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36 responses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3A5D8" w14:textId="77777777" w:rsidR="00966A51" w:rsidRPr="000D2012" w:rsidRDefault="00966A51" w:rsidP="00333F69">
            <w:pPr>
              <w:spacing w:after="0" w:line="240" w:lineRule="auto"/>
            </w:pP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E287D" w14:textId="77777777" w:rsidR="00966A51" w:rsidRPr="000D2012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41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3EECB" w14:textId="5D8C62EB" w:rsidR="00966A51" w:rsidRPr="000D2012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D20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Randomised: </w:t>
            </w:r>
            <w:r w:rsidRPr="000D20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</w:r>
            <w:r w:rsidR="00D23D71" w:rsidRPr="000D20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 w:rsidRPr="000D20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datasets</w:t>
            </w:r>
            <w:r w:rsidRPr="000D20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</w:r>
            <w:r w:rsidRPr="000D20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  <w:t>Non-randomised: 4</w:t>
            </w:r>
            <w:r w:rsidR="00D23D71" w:rsidRPr="000D20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Pr="000D20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datasets</w:t>
            </w:r>
          </w:p>
        </w:tc>
        <w:tc>
          <w:tcPr>
            <w:tcW w:w="2138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CC21B" w14:textId="6DBBBB64" w:rsidR="00966A51" w:rsidRPr="000D2012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D20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unt: 27 datasets</w:t>
            </w:r>
            <w:r w:rsidRPr="000D20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</w:r>
            <w:r w:rsidRPr="000D20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  <w:t>Density: 19 datasets</w:t>
            </w:r>
            <w:r w:rsidRPr="000D20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</w:r>
            <w:r w:rsidRPr="000D20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  <w:t>Percentage: 3 datasets</w:t>
            </w:r>
            <w:r w:rsidRPr="000D20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</w:r>
            <w:r w:rsidRPr="000D20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  <w:t>Size: 4 datasets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F4FE9" w14:textId="5610EC5B" w:rsidR="00966A51" w:rsidRPr="000D2012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D20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Within site contrast: </w:t>
            </w:r>
            <w:r w:rsidRPr="000D20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  <w:t>27 datasets</w:t>
            </w:r>
            <w:r w:rsidRPr="000D20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</w:r>
            <w:r w:rsidRPr="000D20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  <w:t xml:space="preserve">Between site contrast: </w:t>
            </w:r>
            <w:r w:rsidRPr="000D201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br/>
              <w:t>22 datasets</w:t>
            </w:r>
          </w:p>
        </w:tc>
      </w:tr>
    </w:tbl>
    <w:p w14:paraId="0E8B572D" w14:textId="77777777" w:rsidR="00966A51" w:rsidRDefault="00966A51" w:rsidP="00966A51"/>
    <w:p w14:paraId="129BFF44" w14:textId="77777777" w:rsidR="00966A51" w:rsidRDefault="00966A51" w:rsidP="00966A51"/>
    <w:p w14:paraId="059C83BC" w14:textId="77777777" w:rsidR="00966A51" w:rsidRDefault="00966A51" w:rsidP="00966A51"/>
    <w:p w14:paraId="60768755" w14:textId="3A9B298E" w:rsidR="00966A51" w:rsidRDefault="00966A51" w:rsidP="00966A51"/>
    <w:p w14:paraId="68E76713" w14:textId="77777777" w:rsidR="00943BBB" w:rsidRDefault="00943BBB" w:rsidP="00966A51">
      <w:pPr>
        <w:spacing w:after="0" w:line="240" w:lineRule="auto"/>
      </w:pPr>
    </w:p>
    <w:p w14:paraId="57845453" w14:textId="77777777" w:rsidR="00943BBB" w:rsidRDefault="00943BBB" w:rsidP="00966A51">
      <w:pPr>
        <w:spacing w:after="0" w:line="240" w:lineRule="auto"/>
      </w:pPr>
    </w:p>
    <w:p w14:paraId="370B662C" w14:textId="3946B3E5" w:rsidR="00966A51" w:rsidRPr="004D7B04" w:rsidRDefault="00966A51" w:rsidP="00966A51">
      <w:p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 w:rsidRPr="004D7B04">
        <w:rPr>
          <w:rFonts w:ascii="Arial" w:eastAsia="Times New Roman" w:hAnsi="Arial" w:cs="Arial"/>
          <w:color w:val="000000"/>
          <w:lang w:eastAsia="en-GB"/>
        </w:rPr>
        <w:lastRenderedPageBreak/>
        <w:t xml:space="preserve">Supplementary Table </w:t>
      </w:r>
      <w:r w:rsidR="00045BD6">
        <w:rPr>
          <w:rFonts w:ascii="Arial" w:eastAsia="Times New Roman" w:hAnsi="Arial" w:cs="Arial"/>
          <w:color w:val="000000"/>
          <w:lang w:eastAsia="en-GB"/>
        </w:rPr>
        <w:t>2</w:t>
      </w:r>
      <w:r w:rsidRPr="004D7B04">
        <w:rPr>
          <w:rFonts w:ascii="Arial" w:eastAsia="Times New Roman" w:hAnsi="Arial" w:cs="Arial"/>
          <w:color w:val="000000"/>
          <w:lang w:eastAsia="en-GB"/>
        </w:rPr>
        <w:t xml:space="preserve"> – Information on how different designs, and statistical methods therein, were applied to different subsets of each dataset using Generalised Linear </w:t>
      </w:r>
      <w:r w:rsidR="00716AE3" w:rsidRPr="004D7B04">
        <w:rPr>
          <w:rFonts w:ascii="Arial" w:eastAsia="Times New Roman" w:hAnsi="Arial" w:cs="Arial"/>
          <w:color w:val="000000"/>
          <w:lang w:eastAsia="en-GB"/>
        </w:rPr>
        <w:t xml:space="preserve">(Mixed) </w:t>
      </w:r>
      <w:r w:rsidRPr="004D7B04">
        <w:rPr>
          <w:rFonts w:ascii="Arial" w:eastAsia="Times New Roman" w:hAnsi="Arial" w:cs="Arial"/>
          <w:color w:val="000000"/>
          <w:lang w:eastAsia="en-GB"/>
        </w:rPr>
        <w:t>Models (GL</w:t>
      </w:r>
      <w:r w:rsidR="00716AE3" w:rsidRPr="004D7B04">
        <w:rPr>
          <w:rFonts w:ascii="Arial" w:eastAsia="Times New Roman" w:hAnsi="Arial" w:cs="Arial"/>
          <w:color w:val="000000"/>
          <w:lang w:eastAsia="en-GB"/>
        </w:rPr>
        <w:t>(M)</w:t>
      </w:r>
      <w:r w:rsidRPr="004D7B04">
        <w:rPr>
          <w:rFonts w:ascii="Arial" w:eastAsia="Times New Roman" w:hAnsi="Arial" w:cs="Arial"/>
          <w:color w:val="000000"/>
          <w:lang w:eastAsia="en-GB"/>
        </w:rPr>
        <w:t xml:space="preserve">Ms). </w:t>
      </w:r>
      <w:proofErr w:type="spellStart"/>
      <w:r w:rsidRPr="004D7B04">
        <w:rPr>
          <w:rFonts w:ascii="Arial" w:eastAsia="Times New Roman" w:hAnsi="Arial" w:cs="Arial"/>
          <w:color w:val="000000"/>
          <w:lang w:eastAsia="en-GB"/>
        </w:rPr>
        <w:t>DiD</w:t>
      </w:r>
      <w:proofErr w:type="spellEnd"/>
      <w:r w:rsidRPr="004D7B04">
        <w:rPr>
          <w:rFonts w:ascii="Arial" w:eastAsia="Times New Roman" w:hAnsi="Arial" w:cs="Arial"/>
          <w:color w:val="000000"/>
          <w:lang w:eastAsia="en-GB"/>
        </w:rPr>
        <w:t xml:space="preserve"> = Difference in Differences, CA = Covariance Adjustment. Response refers to the value of the response measure; treatment type refers to the impact or control group; time refers to the time period (before or after the impact occurred); treatment status refers to whether the site was subjected to the impact in that time period.</w:t>
      </w:r>
      <w:r w:rsidR="00173A4A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173A4A">
        <w:rPr>
          <w:rFonts w:ascii="Arial" w:eastAsia="Times New Roman" w:hAnsi="Arial" w:cs="Arial"/>
          <w:lang w:eastAsia="en-GB"/>
        </w:rPr>
        <w:t>BA = Before-After, CI = Control-Impact, BACI = Before-After-Control-Impact, R-BACI = Randomised BACI, R-CI = Randomised CI.</w:t>
      </w:r>
    </w:p>
    <w:p w14:paraId="4B5B7A47" w14:textId="77777777" w:rsidR="00966A51" w:rsidRPr="00B4708D" w:rsidRDefault="00966A51" w:rsidP="00966A5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7"/>
        <w:gridCol w:w="1186"/>
        <w:gridCol w:w="2602"/>
        <w:gridCol w:w="4135"/>
        <w:gridCol w:w="36"/>
      </w:tblGrid>
      <w:tr w:rsidR="00966A51" w:rsidRPr="00B4708D" w14:paraId="59CAE844" w14:textId="77777777" w:rsidTr="00333F69">
        <w:trPr>
          <w:gridAfter w:val="1"/>
          <w:trHeight w:val="450"/>
        </w:trPr>
        <w:tc>
          <w:tcPr>
            <w:tcW w:w="0" w:type="auto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EDCE6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udy design</w:t>
            </w:r>
          </w:p>
        </w:tc>
        <w:tc>
          <w:tcPr>
            <w:tcW w:w="1186" w:type="dxa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D14A2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tistical method</w:t>
            </w:r>
          </w:p>
        </w:tc>
        <w:tc>
          <w:tcPr>
            <w:tcW w:w="2602" w:type="dxa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D63B8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set of dataset used</w:t>
            </w:r>
          </w:p>
        </w:tc>
        <w:tc>
          <w:tcPr>
            <w:tcW w:w="0" w:type="auto"/>
            <w:vMerge w:val="restart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74DA8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xed Effects Model structure</w:t>
            </w:r>
          </w:p>
        </w:tc>
      </w:tr>
      <w:tr w:rsidR="00966A51" w:rsidRPr="00B4708D" w14:paraId="10DDC45F" w14:textId="77777777" w:rsidTr="00333F69">
        <w:trPr>
          <w:trHeight w:val="25"/>
        </w:trPr>
        <w:tc>
          <w:tcPr>
            <w:tcW w:w="0" w:type="auto"/>
            <w:vMerge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14:paraId="583D686C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86" w:type="dxa"/>
            <w:vMerge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14:paraId="46DBCA68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02" w:type="dxa"/>
            <w:vMerge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14:paraId="78F0C315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vAlign w:val="center"/>
            <w:hideMark/>
          </w:tcPr>
          <w:p w14:paraId="4778EB86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4F046EE" w14:textId="77777777" w:rsidR="00966A51" w:rsidRPr="00B4708D" w:rsidRDefault="00966A51" w:rsidP="00333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03899" w:rsidRPr="00B4708D" w14:paraId="2BB4E2E7" w14:textId="77777777" w:rsidTr="00333F69">
        <w:trPr>
          <w:trHeight w:val="340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334EC" w14:textId="016043B8" w:rsidR="00F03899" w:rsidRPr="00B4708D" w:rsidRDefault="00F03899" w:rsidP="00F03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ACI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</w:r>
            <w:r w:rsidRPr="00B4708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-BACI</w:t>
            </w:r>
          </w:p>
        </w:tc>
        <w:tc>
          <w:tcPr>
            <w:tcW w:w="118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2155B" w14:textId="77777777" w:rsidR="00F03899" w:rsidRPr="00B4708D" w:rsidRDefault="00F03899" w:rsidP="00F03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B4708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D</w:t>
            </w:r>
            <w:proofErr w:type="spellEnd"/>
          </w:p>
        </w:tc>
        <w:tc>
          <w:tcPr>
            <w:tcW w:w="2602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A12CE" w14:textId="77777777" w:rsidR="00F03899" w:rsidRPr="00B4708D" w:rsidRDefault="00F03899" w:rsidP="00F03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l dat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0655D" w14:textId="77777777" w:rsidR="00F03899" w:rsidRPr="004D7B04" w:rsidRDefault="00F03899" w:rsidP="00F03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7B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sponse ~ treatment type +  time + treatment status</w:t>
            </w:r>
          </w:p>
        </w:tc>
        <w:tc>
          <w:tcPr>
            <w:tcW w:w="0" w:type="auto"/>
            <w:vAlign w:val="center"/>
            <w:hideMark/>
          </w:tcPr>
          <w:p w14:paraId="593D9CCA" w14:textId="77777777" w:rsidR="00F03899" w:rsidRPr="00B4708D" w:rsidRDefault="00F03899" w:rsidP="00F03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3899" w:rsidRPr="00B4708D" w14:paraId="6E2174A5" w14:textId="77777777" w:rsidTr="00333F69">
        <w:trPr>
          <w:trHeight w:val="340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89210" w14:textId="4BCF1704" w:rsidR="00F03899" w:rsidRPr="00B4708D" w:rsidRDefault="00F03899" w:rsidP="00F03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BACI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</w:r>
            <w:r w:rsidRPr="00B4708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-BACI</w:t>
            </w:r>
          </w:p>
        </w:tc>
        <w:tc>
          <w:tcPr>
            <w:tcW w:w="118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843BB" w14:textId="306BB470" w:rsidR="00F03899" w:rsidRPr="00B4708D" w:rsidRDefault="00F03899" w:rsidP="00F03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</w:t>
            </w:r>
          </w:p>
        </w:tc>
        <w:tc>
          <w:tcPr>
            <w:tcW w:w="2602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B478E" w14:textId="2EF60C26" w:rsidR="00F03899" w:rsidRPr="00B4708D" w:rsidRDefault="00F03899" w:rsidP="00F03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l data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4FEB5" w14:textId="303CD104" w:rsidR="00F03899" w:rsidRPr="004D7B04" w:rsidRDefault="00F03899" w:rsidP="00F038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D7B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-impact within-site average ~ treatment status + pre-impact within-site average</w:t>
            </w:r>
          </w:p>
        </w:tc>
        <w:tc>
          <w:tcPr>
            <w:tcW w:w="0" w:type="auto"/>
            <w:vAlign w:val="center"/>
          </w:tcPr>
          <w:p w14:paraId="05DC43CB" w14:textId="77777777" w:rsidR="00F03899" w:rsidRPr="00B4708D" w:rsidRDefault="00F03899" w:rsidP="00F03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3899" w:rsidRPr="00B4708D" w14:paraId="0D9754F7" w14:textId="77777777" w:rsidTr="00333F69">
        <w:trPr>
          <w:trHeight w:val="445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4E3C9" w14:textId="77777777" w:rsidR="00F03899" w:rsidRPr="00B4708D" w:rsidRDefault="00F03899" w:rsidP="00F03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I</w:t>
            </w:r>
            <w:r w:rsidRPr="00B4708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br/>
              <w:t>R-CI</w:t>
            </w:r>
          </w:p>
        </w:tc>
        <w:tc>
          <w:tcPr>
            <w:tcW w:w="118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35363" w14:textId="77777777" w:rsidR="00F03899" w:rsidRPr="00B4708D" w:rsidRDefault="00F03899" w:rsidP="00F03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2602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2CDBC" w14:textId="77777777" w:rsidR="00F03899" w:rsidRPr="004D7B04" w:rsidRDefault="00F03899" w:rsidP="00F03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7B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ta collected after impact (time = After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B9E28" w14:textId="77777777" w:rsidR="00F03899" w:rsidRPr="004D7B04" w:rsidRDefault="00F03899" w:rsidP="00F03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7B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sponse ~ treatment status</w:t>
            </w:r>
          </w:p>
        </w:tc>
        <w:tc>
          <w:tcPr>
            <w:tcW w:w="0" w:type="auto"/>
            <w:vAlign w:val="center"/>
            <w:hideMark/>
          </w:tcPr>
          <w:p w14:paraId="141F3DEC" w14:textId="77777777" w:rsidR="00F03899" w:rsidRPr="00B4708D" w:rsidRDefault="00F03899" w:rsidP="00F03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3899" w:rsidRPr="00B4708D" w14:paraId="0F5F52D1" w14:textId="77777777" w:rsidTr="00333F69">
        <w:trPr>
          <w:trHeight w:val="560"/>
        </w:trPr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32D20" w14:textId="77777777" w:rsidR="00F03899" w:rsidRPr="00B4708D" w:rsidRDefault="00F03899" w:rsidP="00F03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118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6CA3D" w14:textId="77777777" w:rsidR="00F03899" w:rsidRPr="00B4708D" w:rsidRDefault="00F03899" w:rsidP="00F03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4708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2602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9670B" w14:textId="77777777" w:rsidR="00F03899" w:rsidRPr="004D7B04" w:rsidRDefault="00F03899" w:rsidP="00F03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7B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act data</w:t>
            </w:r>
          </w:p>
          <w:p w14:paraId="4142F121" w14:textId="77777777" w:rsidR="00F03899" w:rsidRPr="004D7B04" w:rsidRDefault="00F03899" w:rsidP="00F03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7B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treatment type = Impact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95A8D" w14:textId="77777777" w:rsidR="00F03899" w:rsidRPr="004D7B04" w:rsidRDefault="00F03899" w:rsidP="00F03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D7B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sponse ~ treatment status</w:t>
            </w:r>
          </w:p>
        </w:tc>
        <w:tc>
          <w:tcPr>
            <w:tcW w:w="0" w:type="auto"/>
            <w:vAlign w:val="center"/>
            <w:hideMark/>
          </w:tcPr>
          <w:p w14:paraId="0D83ABB7" w14:textId="77777777" w:rsidR="00F03899" w:rsidRPr="00B4708D" w:rsidRDefault="00F03899" w:rsidP="00F03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D114C4C" w14:textId="77777777" w:rsidR="00966A51" w:rsidRDefault="00966A51"/>
    <w:sectPr w:rsidR="00966A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60385"/>
    <w:multiLevelType w:val="multilevel"/>
    <w:tmpl w:val="76D668E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7B4860"/>
    <w:multiLevelType w:val="multilevel"/>
    <w:tmpl w:val="7DB644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264207C"/>
    <w:multiLevelType w:val="multilevel"/>
    <w:tmpl w:val="D038B1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E410CBD"/>
    <w:multiLevelType w:val="multilevel"/>
    <w:tmpl w:val="9F66762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0BF244F"/>
    <w:multiLevelType w:val="hybridMultilevel"/>
    <w:tmpl w:val="012C6A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3"/>
    <w:lvlOverride w:ilvl="0">
      <w:lvl w:ilvl="0">
        <w:numFmt w:val="decimal"/>
        <w:lvlText w:val="%1."/>
        <w:lvlJc w:val="left"/>
      </w:lvl>
    </w:lvlOverride>
  </w:num>
  <w:num w:numId="5">
    <w:abstractNumId w:val="0"/>
  </w:num>
  <w:num w:numId="6">
    <w:abstractNumId w:val="0"/>
    <w:lvlOverride w:ilvl="0">
      <w:lvl w:ilvl="0">
        <w:numFmt w:val="decimal"/>
        <w:lvlText w:val="%1."/>
        <w:lvlJc w:val="left"/>
      </w:lvl>
    </w:lvlOverride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A51"/>
    <w:rsid w:val="00045BD6"/>
    <w:rsid w:val="000A3ED9"/>
    <w:rsid w:val="000C4ABF"/>
    <w:rsid w:val="000D2012"/>
    <w:rsid w:val="00113161"/>
    <w:rsid w:val="00173A4A"/>
    <w:rsid w:val="00272E0F"/>
    <w:rsid w:val="00291B5E"/>
    <w:rsid w:val="003C176D"/>
    <w:rsid w:val="003D72A0"/>
    <w:rsid w:val="003F281C"/>
    <w:rsid w:val="004211D6"/>
    <w:rsid w:val="00450F23"/>
    <w:rsid w:val="004B52D0"/>
    <w:rsid w:val="004D7B04"/>
    <w:rsid w:val="004E12AC"/>
    <w:rsid w:val="004E4DE6"/>
    <w:rsid w:val="0055254D"/>
    <w:rsid w:val="005930F7"/>
    <w:rsid w:val="005F7530"/>
    <w:rsid w:val="006F7769"/>
    <w:rsid w:val="00716AE3"/>
    <w:rsid w:val="007C4A2A"/>
    <w:rsid w:val="007D79CA"/>
    <w:rsid w:val="008760C2"/>
    <w:rsid w:val="008D31AB"/>
    <w:rsid w:val="008F1C27"/>
    <w:rsid w:val="00943BBB"/>
    <w:rsid w:val="00966A51"/>
    <w:rsid w:val="009B06EB"/>
    <w:rsid w:val="00A11F9A"/>
    <w:rsid w:val="00B001CD"/>
    <w:rsid w:val="00B41F7B"/>
    <w:rsid w:val="00B927EF"/>
    <w:rsid w:val="00BE31E9"/>
    <w:rsid w:val="00C96C49"/>
    <w:rsid w:val="00CC3E4E"/>
    <w:rsid w:val="00D23D71"/>
    <w:rsid w:val="00D31485"/>
    <w:rsid w:val="00D71AF3"/>
    <w:rsid w:val="00DA24B2"/>
    <w:rsid w:val="00DA4014"/>
    <w:rsid w:val="00DA5D23"/>
    <w:rsid w:val="00E1245E"/>
    <w:rsid w:val="00E14DAD"/>
    <w:rsid w:val="00E52D09"/>
    <w:rsid w:val="00E77CCF"/>
    <w:rsid w:val="00EA0669"/>
    <w:rsid w:val="00F03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145D4"/>
  <w15:chartTrackingRefBased/>
  <w15:docId w15:val="{8D87FA3F-432C-429F-8994-4A35BCE8F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A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66A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966A51"/>
    <w:rPr>
      <w:color w:val="0000FF"/>
      <w:u w:val="single"/>
    </w:rPr>
  </w:style>
  <w:style w:type="paragraph" w:customStyle="1" w:styleId="msonormal0">
    <w:name w:val="msonormal"/>
    <w:basedOn w:val="Normal"/>
    <w:rsid w:val="00966A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tab-span">
    <w:name w:val="apple-tab-span"/>
    <w:basedOn w:val="DefaultParagraphFont"/>
    <w:rsid w:val="00966A51"/>
  </w:style>
  <w:style w:type="character" w:styleId="UnresolvedMention">
    <w:name w:val="Unresolved Mention"/>
    <w:basedOn w:val="DefaultParagraphFont"/>
    <w:uiPriority w:val="99"/>
    <w:semiHidden/>
    <w:unhideWhenUsed/>
    <w:rsid w:val="00966A5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66A5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A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A51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66A51"/>
  </w:style>
  <w:style w:type="paragraph" w:styleId="ListParagraph">
    <w:name w:val="List Paragraph"/>
    <w:basedOn w:val="Normal"/>
    <w:uiPriority w:val="34"/>
    <w:qFormat/>
    <w:rsid w:val="00966A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0</Words>
  <Characters>3307</Characters>
  <Application>Microsoft Office Word</Application>
  <DocSecurity>0</DocSecurity>
  <Lines>27</Lines>
  <Paragraphs>7</Paragraphs>
  <ScaleCrop>false</ScaleCrop>
  <Company/>
  <LinksUpToDate>false</LinksUpToDate>
  <CharactersWithSpaces>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 Christie</dc:creator>
  <cp:keywords/>
  <dc:description/>
  <cp:lastModifiedBy>Alec Christie</cp:lastModifiedBy>
  <cp:revision>33</cp:revision>
  <cp:lastPrinted>2020-10-21T13:11:00Z</cp:lastPrinted>
  <dcterms:created xsi:type="dcterms:W3CDTF">2020-10-21T12:36:00Z</dcterms:created>
  <dcterms:modified xsi:type="dcterms:W3CDTF">2020-11-02T07:34:00Z</dcterms:modified>
</cp:coreProperties>
</file>